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C9B5" w14:textId="3E15391E" w:rsidR="007C669C" w:rsidRPr="00146C36" w:rsidRDefault="007C669C" w:rsidP="007C669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S5 Table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E646A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tic stru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opulation groups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 d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ataset 1.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opulation groups obtained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for the optimum genetic structure (K=20) of the dataset 1 (sequences from the whole geographical distribution range, covering all lineages and clades previously defined to the WCC species complex) based on </w:t>
      </w:r>
      <w:r w:rsidR="00954210">
        <w:rPr>
          <w:rFonts w:ascii="Times New Roman" w:hAnsi="Times New Roman" w:cs="Times New Roman"/>
          <w:sz w:val="24"/>
          <w:szCs w:val="24"/>
          <w:lang w:val="en-US"/>
        </w:rPr>
        <w:t>948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bp of the concatenated mitochondrial 16S rRNA and cytochrome oxidase subunit I regions.</w:t>
      </w:r>
    </w:p>
    <w:tbl>
      <w:tblPr>
        <w:tblW w:w="0" w:type="auto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6137"/>
        <w:gridCol w:w="1526"/>
      </w:tblGrid>
      <w:tr w:rsidR="003F57C7" w:rsidRPr="0079762C" w14:paraId="295AE6F6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E942541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oup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44661C3C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opulation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55F9BF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 indiv.</w:t>
            </w:r>
          </w:p>
        </w:tc>
      </w:tr>
      <w:tr w:rsidR="003F57C7" w:rsidRPr="0079762C" w14:paraId="4AB88742" w14:textId="77777777" w:rsidTr="003E30D1">
        <w:trPr>
          <w:trHeight w:val="2884"/>
        </w:trPr>
        <w:tc>
          <w:tcPr>
            <w:tcW w:w="0" w:type="auto"/>
            <w:shd w:val="clear" w:color="auto" w:fill="auto"/>
            <w:vAlign w:val="center"/>
            <w:hideMark/>
          </w:tcPr>
          <w:p w14:paraId="1F5B254A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06B24B06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62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IT2, IT3, IT4, AL1, AS1, AS2, AS3, AV1, AV2, AV3, BU4, BU7, BU22, BU34, BU53, BU58, BU64, BU82, BU83, BU84, BU85, BU86, BU98, BU99, CAS1, CAS2, CR2, CU1, CU2, CU3, CU4, CU5, CU6, CU7, CU8, CU9, GIR1, GIR2, GIR3, GIR4, GIR6, GIR7, GRA1, GRA2, GRA3, GRA4, GRA5, GRA6, GRA7, GRA8, GU1, GU2, HU1, HU2, HU3, HU4, HU5, HU6, IT1, JA1, JA3, JA4, JA5, JA6, LE1, LE3, LER1, LU1, LU2, MA1, MA2, MA3, MAD1, NA2, NA3, NA4, NA5, NA7, NA8, PA1, SO1, SO2, SO3, SO8, SO15, TE1, TE2, TE3, TE5, TE6, TE7, TE8, TE9, TE10, TE11, TE12, TE13, TE14, TE15, VA1, VALL1, VALL2, ZA1, ZA2, ZA3, ZA4, GIR11, GIR12, GIR8, GIR9, GRA10, GRA11, GRA12, GRA13, GRA14, GRA15, GRA16, GRA17, GRA9, HU7, HU8, IT13, IT14, IT28, IT29, JA10, JA11, JA12, JA13, JA14, JA15, JA7, JA8, JA9, LER2, MA4, MA5, MA6, MA7, RI1, RI2, RI3, RI4, TAR1, TAR2, TAR3, TE16, TE17, TE18, VA2, VA3, VIZ1, VIZ2, ZA5, AL2, AL3, AS4, BCN1, BCN2, CAS3, CAS4, COR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F4CF12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06</w:t>
            </w:r>
          </w:p>
        </w:tc>
      </w:tr>
      <w:tr w:rsidR="003F57C7" w:rsidRPr="0079762C" w14:paraId="2E47BDC9" w14:textId="77777777" w:rsidTr="003E30D1">
        <w:trPr>
          <w:trHeight w:val="398"/>
        </w:trPr>
        <w:tc>
          <w:tcPr>
            <w:tcW w:w="0" w:type="auto"/>
            <w:shd w:val="clear" w:color="auto" w:fill="auto"/>
            <w:vAlign w:val="center"/>
            <w:hideMark/>
          </w:tcPr>
          <w:p w14:paraId="2429BEC7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7088A864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IT3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B0E4D6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3F57C7" w:rsidRPr="0079762C" w14:paraId="5D08797C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1488BE8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272C0C7D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CRO1, IT20, IT21, IT22, IT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E7DCA4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</w:tr>
      <w:tr w:rsidR="003F57C7" w:rsidRPr="0079762C" w14:paraId="6FE76DFB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29297831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36F4CA17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8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FRA10, FRA14, FRA17, FRA2, FRA4, FRA5, FRA6, FRA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F9A979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</w:t>
            </w:r>
          </w:p>
        </w:tc>
      </w:tr>
      <w:tr w:rsidR="003F57C7" w:rsidRPr="0079762C" w14:paraId="1ECD4DF9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C732D06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0992F5F5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FRA7, FRA8, IT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F26303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</w:tr>
      <w:tr w:rsidR="003F57C7" w:rsidRPr="0079762C" w14:paraId="192E4173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453501CE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1D930618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IT6, IT11, IT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5D7A6C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  <w:tr w:rsidR="003F57C7" w:rsidRPr="0079762C" w14:paraId="2ED19604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E91A5CE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54929F2F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6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IT18, IT23, IT24, IT25, IT26, IT2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F1B5A1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</w:t>
            </w:r>
          </w:p>
        </w:tc>
      </w:tr>
      <w:tr w:rsidR="003F57C7" w:rsidRPr="0079762C" w14:paraId="4B8A1484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3974D798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527FA847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 (AUS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677F44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</w:t>
            </w:r>
          </w:p>
        </w:tc>
      </w:tr>
      <w:tr w:rsidR="003F57C7" w:rsidRPr="0079762C" w14:paraId="3D7D6D16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B41EA5E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7AC8C687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CRO8, MON1, BOS3 BOS5, BOS6, BOS7, CRO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751398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</w:tr>
      <w:tr w:rsidR="003F57C7" w:rsidRPr="0079762C" w14:paraId="74BF8F1A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FCEA7AE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06038B04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IT8, IT1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F8D2E6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3F57C7" w:rsidRPr="0079762C" w14:paraId="3CED8A4B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3E1D892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3A3E4A42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8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FRA11, FRA13, FRA16, FRA18, GB1, IRE1, IRE2, IRE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B38B24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</w:t>
            </w:r>
          </w:p>
        </w:tc>
      </w:tr>
      <w:tr w:rsidR="003F57C7" w:rsidRPr="0079762C" w14:paraId="28461F9F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FDF2B26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2F8741B9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SLO1, CRO2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F125DA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3F57C7" w:rsidRPr="0079762C" w14:paraId="2A5B5552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2537E151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6BCBAFFF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FRA15, GIR1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2BC619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</w:tr>
      <w:tr w:rsidR="003F57C7" w:rsidRPr="0079762C" w14:paraId="0CB8E61B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CE4F306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464BF2F0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IT7, IT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B3BF25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  <w:tr w:rsidR="003F57C7" w:rsidRPr="0079762C" w14:paraId="16D39E58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2C60505C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05F795E5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FRA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3E15B6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</w:tr>
      <w:tr w:rsidR="003F57C7" w:rsidRPr="0079762C" w14:paraId="10B2BD3F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4F6E446C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5443D4C0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CRO7, BOS2, BOS4, BOS8, BOS10, CRO11, CRO20, CRO2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45AAB5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</w:t>
            </w:r>
          </w:p>
        </w:tc>
      </w:tr>
      <w:tr w:rsidR="003F57C7" w:rsidRPr="0079762C" w14:paraId="3C8C1FE9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3412C50C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4F1E28D0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CRO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108A07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3F57C7" w:rsidRPr="0079762C" w14:paraId="748EBE91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6B100AA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2F735D7D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6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CRO2, CRO3, CRO10, CRO13, CRO21, CRO2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D6552E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</w:t>
            </w:r>
          </w:p>
        </w:tc>
      </w:tr>
      <w:tr w:rsidR="003F57C7" w:rsidRPr="0079762C" w14:paraId="44C550AB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2331C06E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46B00A43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CRO4, CRO5, CRO6, CRO14, CRO17, CRO18, CRO1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867F0F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</w:tr>
      <w:tr w:rsidR="003F57C7" w:rsidRPr="0079762C" w14:paraId="49C1217A" w14:textId="77777777" w:rsidTr="003E30D1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0B49160" w14:textId="77777777" w:rsidR="003F57C7" w:rsidRPr="00C52BB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 xml:space="preserve"> d1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7174" w:type="dxa"/>
            <w:shd w:val="clear" w:color="auto" w:fill="auto"/>
            <w:vAlign w:val="center"/>
            <w:hideMark/>
          </w:tcPr>
          <w:p w14:paraId="0A3A073D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IT1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347032" w14:textId="77777777" w:rsidR="003F57C7" w:rsidRPr="0079762C" w:rsidRDefault="003F57C7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</w:tbl>
    <w:p w14:paraId="112E3424" w14:textId="77777777" w:rsidR="003F57C7" w:rsidRDefault="003F57C7" w:rsidP="003F57C7">
      <w:pPr>
        <w:autoSpaceDE w:val="0"/>
        <w:autoSpaceDN w:val="0"/>
        <w:spacing w:line="360" w:lineRule="auto"/>
        <w:ind w:left="480" w:hanging="48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493155B" w14:textId="77777777" w:rsidR="004938D4" w:rsidRDefault="004938D4"/>
    <w:sectPr w:rsidR="004938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C7"/>
    <w:rsid w:val="003F57C7"/>
    <w:rsid w:val="004938D4"/>
    <w:rsid w:val="007C669C"/>
    <w:rsid w:val="00954210"/>
    <w:rsid w:val="00AE0E68"/>
    <w:rsid w:val="00CD24FB"/>
    <w:rsid w:val="00D5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0CD7D"/>
  <w15:chartTrackingRefBased/>
  <w15:docId w15:val="{4260AE31-4FF0-5A49-A7ED-E1C0F72D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7C7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TORRIJOS</dc:creator>
  <cp:keywords/>
  <dc:description/>
  <cp:lastModifiedBy>RJB-Crayfish Team</cp:lastModifiedBy>
  <cp:revision>3</cp:revision>
  <dcterms:created xsi:type="dcterms:W3CDTF">2023-06-14T10:44:00Z</dcterms:created>
  <dcterms:modified xsi:type="dcterms:W3CDTF">2023-08-26T15:07:00Z</dcterms:modified>
</cp:coreProperties>
</file>